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4D2830" w14:textId="75470923" w:rsidR="00D505BE" w:rsidRPr="00421E30" w:rsidRDefault="00421E30" w:rsidP="00D505BE">
      <w:pPr>
        <w:spacing w:line="240" w:lineRule="auto"/>
        <w:ind w:firstLine="0"/>
        <w:rPr>
          <w:rFonts w:ascii="Arial" w:hAnsi="Arial" w:cs="Arial"/>
          <w:b/>
          <w:color w:val="000000"/>
          <w:shd w:val="clear" w:color="auto" w:fill="FFFFFF"/>
        </w:rPr>
      </w:pPr>
      <w:r>
        <w:rPr>
          <w:rFonts w:ascii="Arial" w:hAnsi="Arial" w:cs="Arial"/>
          <w:b/>
          <w:color w:val="000000"/>
          <w:shd w:val="clear" w:color="auto" w:fill="FFFFFF"/>
        </w:rPr>
        <w:t>Additional</w:t>
      </w:r>
      <w:r w:rsidR="00E20125" w:rsidRPr="00421E30">
        <w:rPr>
          <w:rFonts w:ascii="Arial" w:hAnsi="Arial" w:cs="Arial"/>
          <w:b/>
          <w:color w:val="000000"/>
          <w:shd w:val="clear" w:color="auto" w:fill="FFFFFF"/>
        </w:rPr>
        <w:t xml:space="preserve"> </w:t>
      </w:r>
      <w:r w:rsidR="00A76FB2" w:rsidRPr="00421E30">
        <w:rPr>
          <w:rFonts w:ascii="Arial" w:hAnsi="Arial" w:cs="Arial"/>
          <w:b/>
          <w:color w:val="000000"/>
          <w:shd w:val="clear" w:color="auto" w:fill="FFFFFF"/>
        </w:rPr>
        <w:t>file 1</w:t>
      </w:r>
      <w:r w:rsidR="009A731B">
        <w:rPr>
          <w:rFonts w:ascii="Arial" w:hAnsi="Arial" w:cs="Arial"/>
          <w:b/>
          <w:color w:val="000000"/>
          <w:shd w:val="clear" w:color="auto" w:fill="FFFFFF"/>
        </w:rPr>
        <w:t>.</w:t>
      </w:r>
      <w:r w:rsidR="00E20125" w:rsidRPr="00421E30">
        <w:rPr>
          <w:rFonts w:ascii="Arial" w:hAnsi="Arial" w:cs="Arial"/>
          <w:b/>
          <w:color w:val="000000"/>
          <w:shd w:val="clear" w:color="auto" w:fill="FFFFFF"/>
        </w:rPr>
        <w:t xml:space="preserve"> </w:t>
      </w:r>
      <w:r w:rsidR="00D505BE" w:rsidRPr="00421E30">
        <w:rPr>
          <w:rFonts w:ascii="Arial" w:hAnsi="Arial" w:cs="Arial"/>
          <w:b/>
          <w:color w:val="000000"/>
          <w:shd w:val="clear" w:color="auto" w:fill="FFFFFF"/>
        </w:rPr>
        <w:t xml:space="preserve">Semi-structured </w:t>
      </w:r>
      <w:r w:rsidR="00A76FB2" w:rsidRPr="00421E30">
        <w:rPr>
          <w:rFonts w:ascii="Arial" w:hAnsi="Arial" w:cs="Arial"/>
          <w:b/>
          <w:color w:val="000000"/>
          <w:shd w:val="clear" w:color="auto" w:fill="FFFFFF"/>
        </w:rPr>
        <w:t>i</w:t>
      </w:r>
      <w:r w:rsidR="00D505BE" w:rsidRPr="00421E30">
        <w:rPr>
          <w:rFonts w:ascii="Arial" w:hAnsi="Arial" w:cs="Arial"/>
          <w:b/>
          <w:color w:val="000000"/>
          <w:shd w:val="clear" w:color="auto" w:fill="FFFFFF"/>
        </w:rPr>
        <w:t xml:space="preserve">nterview </w:t>
      </w:r>
      <w:r w:rsidR="00A76FB2" w:rsidRPr="00421E30">
        <w:rPr>
          <w:rFonts w:ascii="Arial" w:hAnsi="Arial" w:cs="Arial"/>
          <w:b/>
          <w:color w:val="000000"/>
          <w:shd w:val="clear" w:color="auto" w:fill="FFFFFF"/>
        </w:rPr>
        <w:t>g</w:t>
      </w:r>
      <w:r w:rsidR="00D505BE" w:rsidRPr="00421E30">
        <w:rPr>
          <w:rFonts w:ascii="Arial" w:hAnsi="Arial" w:cs="Arial"/>
          <w:b/>
          <w:color w:val="000000"/>
          <w:shd w:val="clear" w:color="auto" w:fill="FFFFFF"/>
        </w:rPr>
        <w:t>uide</w:t>
      </w:r>
    </w:p>
    <w:p w14:paraId="26F2ACBC" w14:textId="77777777" w:rsidR="00D505BE" w:rsidRPr="00421E30" w:rsidRDefault="00D505BE" w:rsidP="00D505BE">
      <w:pPr>
        <w:spacing w:line="240" w:lineRule="auto"/>
        <w:ind w:firstLine="0"/>
        <w:rPr>
          <w:rFonts w:ascii="Arial" w:hAnsi="Arial" w:cs="Arial"/>
          <w:b/>
          <w:color w:val="000000"/>
          <w:shd w:val="clear" w:color="auto" w:fill="FFFFFF"/>
        </w:rPr>
      </w:pPr>
    </w:p>
    <w:p w14:paraId="490B947A" w14:textId="7906356F" w:rsidR="00D505BE" w:rsidRPr="00421E30" w:rsidRDefault="00D505BE" w:rsidP="00D505BE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szCs w:val="24"/>
        </w:rPr>
      </w:pPr>
      <w:r w:rsidRPr="00421E30">
        <w:rPr>
          <w:rFonts w:ascii="Arial" w:hAnsi="Arial" w:cs="Arial"/>
          <w:szCs w:val="24"/>
        </w:rPr>
        <w:t>When you saw my poster, what was it that made you interested in speaking with me?</w:t>
      </w:r>
    </w:p>
    <w:p w14:paraId="7E3CC9E6" w14:textId="77777777" w:rsidR="00D505BE" w:rsidRPr="00421E30" w:rsidRDefault="00D505BE" w:rsidP="00D505BE">
      <w:pPr>
        <w:pStyle w:val="ListParagraph"/>
        <w:spacing w:after="0" w:line="240" w:lineRule="auto"/>
        <w:ind w:firstLine="0"/>
        <w:rPr>
          <w:rFonts w:ascii="Arial" w:hAnsi="Arial" w:cs="Arial"/>
          <w:szCs w:val="24"/>
        </w:rPr>
      </w:pPr>
    </w:p>
    <w:p w14:paraId="5C4BDA65" w14:textId="0EF6914A" w:rsidR="00D505BE" w:rsidRPr="00421E30" w:rsidRDefault="00D505BE" w:rsidP="00D505BE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szCs w:val="24"/>
        </w:rPr>
      </w:pPr>
      <w:r w:rsidRPr="00421E30">
        <w:rPr>
          <w:rFonts w:ascii="Arial" w:hAnsi="Arial" w:cs="Arial"/>
          <w:szCs w:val="24"/>
        </w:rPr>
        <w:t>I’d like to start off by learning about you and your history. Tell me a bit about yourself (</w:t>
      </w:r>
      <w:r w:rsidR="00B125C0">
        <w:rPr>
          <w:rFonts w:ascii="Arial" w:hAnsi="Arial" w:cs="Arial"/>
          <w:szCs w:val="24"/>
        </w:rPr>
        <w:t>probes: a</w:t>
      </w:r>
      <w:r w:rsidRPr="00421E30">
        <w:rPr>
          <w:rFonts w:ascii="Arial" w:hAnsi="Arial" w:cs="Arial"/>
          <w:szCs w:val="24"/>
        </w:rPr>
        <w:t xml:space="preserve">ge, housing history, employment history, self-identified gender). </w:t>
      </w:r>
    </w:p>
    <w:p w14:paraId="7A484635" w14:textId="77777777" w:rsidR="00D505BE" w:rsidRPr="00421E30" w:rsidRDefault="00D505BE" w:rsidP="00D505BE">
      <w:pPr>
        <w:pStyle w:val="ListParagraph"/>
        <w:spacing w:after="0" w:line="240" w:lineRule="auto"/>
        <w:ind w:firstLine="0"/>
        <w:rPr>
          <w:rFonts w:ascii="Arial" w:hAnsi="Arial" w:cs="Arial"/>
          <w:szCs w:val="24"/>
        </w:rPr>
      </w:pPr>
    </w:p>
    <w:p w14:paraId="650638DE" w14:textId="7D1A7004" w:rsidR="00D505BE" w:rsidRPr="00421E30" w:rsidRDefault="00D505BE" w:rsidP="00D505BE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szCs w:val="24"/>
        </w:rPr>
      </w:pPr>
      <w:r w:rsidRPr="00421E30">
        <w:rPr>
          <w:rFonts w:ascii="Arial" w:hAnsi="Arial" w:cs="Arial"/>
          <w:szCs w:val="24"/>
        </w:rPr>
        <w:t>Tell me about your health and any life-limiting illnesses you may have? What has it been like recently?</w:t>
      </w:r>
    </w:p>
    <w:p w14:paraId="22AB42C2" w14:textId="77777777" w:rsidR="00D505BE" w:rsidRPr="00421E30" w:rsidRDefault="00D505BE" w:rsidP="00D505BE">
      <w:pPr>
        <w:pStyle w:val="ListParagraph"/>
        <w:spacing w:after="0" w:line="240" w:lineRule="auto"/>
        <w:ind w:firstLine="0"/>
        <w:rPr>
          <w:rFonts w:ascii="Arial" w:hAnsi="Arial" w:cs="Arial"/>
          <w:szCs w:val="24"/>
        </w:rPr>
      </w:pPr>
    </w:p>
    <w:p w14:paraId="3AC0973B" w14:textId="41BA49BA" w:rsidR="00D505BE" w:rsidRPr="00421E30" w:rsidRDefault="00D505BE" w:rsidP="00D505BE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szCs w:val="24"/>
        </w:rPr>
      </w:pPr>
      <w:r w:rsidRPr="00421E30">
        <w:rPr>
          <w:rFonts w:ascii="Arial" w:hAnsi="Arial" w:cs="Arial"/>
          <w:szCs w:val="24"/>
        </w:rPr>
        <w:t xml:space="preserve">Tell me more about your healthcare experience since you have been experiencing homelessness. Try describing a specific example of a time when you felt really unwell and what happened.  </w:t>
      </w:r>
    </w:p>
    <w:p w14:paraId="14A70FFA" w14:textId="77777777" w:rsidR="00D505BE" w:rsidRPr="00421E30" w:rsidRDefault="00D505BE" w:rsidP="00D505BE">
      <w:pPr>
        <w:pStyle w:val="ListParagraph"/>
        <w:spacing w:after="0" w:line="240" w:lineRule="auto"/>
        <w:ind w:firstLine="0"/>
        <w:rPr>
          <w:rFonts w:ascii="Arial" w:hAnsi="Arial" w:cs="Arial"/>
          <w:szCs w:val="24"/>
        </w:rPr>
      </w:pPr>
    </w:p>
    <w:p w14:paraId="09769292" w14:textId="742601A8" w:rsidR="00D505BE" w:rsidRPr="00421E30" w:rsidRDefault="00D505BE" w:rsidP="00D505BE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szCs w:val="24"/>
        </w:rPr>
      </w:pPr>
      <w:r w:rsidRPr="00421E30">
        <w:rPr>
          <w:rFonts w:ascii="Arial" w:hAnsi="Arial" w:cs="Arial"/>
          <w:szCs w:val="24"/>
        </w:rPr>
        <w:t>What does (or would) end-of-life care look like for you? (</w:t>
      </w:r>
      <w:proofErr w:type="gramStart"/>
      <w:r w:rsidR="00B125C0">
        <w:rPr>
          <w:rFonts w:ascii="Arial" w:hAnsi="Arial" w:cs="Arial"/>
          <w:szCs w:val="24"/>
        </w:rPr>
        <w:t>p</w:t>
      </w:r>
      <w:r w:rsidRPr="00421E30">
        <w:rPr>
          <w:rFonts w:ascii="Arial" w:hAnsi="Arial" w:cs="Arial"/>
          <w:szCs w:val="24"/>
        </w:rPr>
        <w:t>robes</w:t>
      </w:r>
      <w:proofErr w:type="gramEnd"/>
      <w:r w:rsidRPr="00421E30">
        <w:rPr>
          <w:rFonts w:ascii="Arial" w:hAnsi="Arial" w:cs="Arial"/>
          <w:szCs w:val="24"/>
        </w:rPr>
        <w:t>: Tell me about any concerns you might have with end-of-life care, what would an ideal end-of-life care situation look like for you?)</w:t>
      </w:r>
    </w:p>
    <w:p w14:paraId="2E4F4CD3" w14:textId="77777777" w:rsidR="00D505BE" w:rsidRPr="00421E30" w:rsidRDefault="00D505BE" w:rsidP="00D505BE">
      <w:pPr>
        <w:pStyle w:val="ListParagraph"/>
        <w:spacing w:after="0" w:line="240" w:lineRule="auto"/>
        <w:ind w:firstLine="0"/>
        <w:rPr>
          <w:rFonts w:ascii="Arial" w:hAnsi="Arial" w:cs="Arial"/>
          <w:szCs w:val="24"/>
        </w:rPr>
      </w:pPr>
    </w:p>
    <w:p w14:paraId="24E1A03D" w14:textId="681CA769" w:rsidR="00D505BE" w:rsidRPr="00421E30" w:rsidRDefault="00D505BE" w:rsidP="00D505BE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szCs w:val="24"/>
        </w:rPr>
      </w:pPr>
      <w:r w:rsidRPr="00421E30">
        <w:rPr>
          <w:rFonts w:ascii="Arial" w:hAnsi="Arial" w:cs="Arial"/>
          <w:szCs w:val="24"/>
        </w:rPr>
        <w:t>What would a “good death” look like for you? What would a “bad death” look like for you?</w:t>
      </w:r>
    </w:p>
    <w:p w14:paraId="2C81F976" w14:textId="77777777" w:rsidR="00D505BE" w:rsidRPr="00421E30" w:rsidRDefault="00D505BE" w:rsidP="00D505BE">
      <w:pPr>
        <w:pStyle w:val="ListParagraph"/>
        <w:spacing w:after="0" w:line="240" w:lineRule="auto"/>
        <w:ind w:firstLine="0"/>
        <w:rPr>
          <w:rFonts w:ascii="Arial" w:hAnsi="Arial" w:cs="Arial"/>
          <w:szCs w:val="24"/>
        </w:rPr>
      </w:pPr>
    </w:p>
    <w:p w14:paraId="7ECD1CA6" w14:textId="334300C9" w:rsidR="00D505BE" w:rsidRPr="00421E30" w:rsidRDefault="00D505BE" w:rsidP="00D505BE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szCs w:val="24"/>
        </w:rPr>
      </w:pPr>
      <w:r w:rsidRPr="00421E30">
        <w:rPr>
          <w:rFonts w:ascii="Arial" w:hAnsi="Arial" w:cs="Arial"/>
          <w:szCs w:val="24"/>
        </w:rPr>
        <w:t>Based on what you know about end-of-life care/palliative care, what would you like to see be done differently?</w:t>
      </w:r>
    </w:p>
    <w:p w14:paraId="01524767" w14:textId="77777777" w:rsidR="00D869C4" w:rsidRPr="00421E30" w:rsidRDefault="00D869C4" w:rsidP="00D505BE">
      <w:pPr>
        <w:spacing w:line="240" w:lineRule="auto"/>
        <w:rPr>
          <w:rFonts w:ascii="Arial" w:hAnsi="Arial" w:cs="Arial"/>
        </w:rPr>
      </w:pPr>
      <w:bookmarkStart w:id="0" w:name="_GoBack"/>
      <w:bookmarkEnd w:id="0"/>
    </w:p>
    <w:sectPr w:rsidR="00D869C4" w:rsidRPr="00421E3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B32E52"/>
    <w:multiLevelType w:val="hybridMultilevel"/>
    <w:tmpl w:val="3976AD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2169974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7F5AE5"/>
    <w:multiLevelType w:val="hybridMultilevel"/>
    <w:tmpl w:val="77BCFB8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05BE"/>
    <w:rsid w:val="0000298A"/>
    <w:rsid w:val="000061C4"/>
    <w:rsid w:val="0001083D"/>
    <w:rsid w:val="000136D0"/>
    <w:rsid w:val="00021B60"/>
    <w:rsid w:val="000367B7"/>
    <w:rsid w:val="0003719C"/>
    <w:rsid w:val="00040BD0"/>
    <w:rsid w:val="0004662E"/>
    <w:rsid w:val="000522F6"/>
    <w:rsid w:val="00056D9C"/>
    <w:rsid w:val="00061E9E"/>
    <w:rsid w:val="00070C06"/>
    <w:rsid w:val="000732E5"/>
    <w:rsid w:val="000832F7"/>
    <w:rsid w:val="000838F3"/>
    <w:rsid w:val="00084466"/>
    <w:rsid w:val="0009688B"/>
    <w:rsid w:val="000A2692"/>
    <w:rsid w:val="000A6CC1"/>
    <w:rsid w:val="000B6BAE"/>
    <w:rsid w:val="000B6EC9"/>
    <w:rsid w:val="000C100D"/>
    <w:rsid w:val="000C1125"/>
    <w:rsid w:val="000C7B46"/>
    <w:rsid w:val="000D02DB"/>
    <w:rsid w:val="000E1B05"/>
    <w:rsid w:val="000F1343"/>
    <w:rsid w:val="00103F55"/>
    <w:rsid w:val="0010568C"/>
    <w:rsid w:val="00114211"/>
    <w:rsid w:val="00115049"/>
    <w:rsid w:val="001159BF"/>
    <w:rsid w:val="0012398F"/>
    <w:rsid w:val="00127B8B"/>
    <w:rsid w:val="001304A8"/>
    <w:rsid w:val="00130E9E"/>
    <w:rsid w:val="00131C71"/>
    <w:rsid w:val="0014011C"/>
    <w:rsid w:val="00145C9C"/>
    <w:rsid w:val="00150A0E"/>
    <w:rsid w:val="00150BB5"/>
    <w:rsid w:val="00151E45"/>
    <w:rsid w:val="001551F3"/>
    <w:rsid w:val="0015745B"/>
    <w:rsid w:val="0016608E"/>
    <w:rsid w:val="001731BF"/>
    <w:rsid w:val="00173554"/>
    <w:rsid w:val="00190FB0"/>
    <w:rsid w:val="001949D2"/>
    <w:rsid w:val="001A0F78"/>
    <w:rsid w:val="001A4A9F"/>
    <w:rsid w:val="001B30F7"/>
    <w:rsid w:val="001B45AA"/>
    <w:rsid w:val="001B5193"/>
    <w:rsid w:val="001B707D"/>
    <w:rsid w:val="001C27AF"/>
    <w:rsid w:val="001D227C"/>
    <w:rsid w:val="001D77C9"/>
    <w:rsid w:val="001D7C23"/>
    <w:rsid w:val="001E08A1"/>
    <w:rsid w:val="001E164D"/>
    <w:rsid w:val="001F0F43"/>
    <w:rsid w:val="001F5154"/>
    <w:rsid w:val="001F5213"/>
    <w:rsid w:val="002041BF"/>
    <w:rsid w:val="00214830"/>
    <w:rsid w:val="00225422"/>
    <w:rsid w:val="00236620"/>
    <w:rsid w:val="00243359"/>
    <w:rsid w:val="002443D4"/>
    <w:rsid w:val="00256063"/>
    <w:rsid w:val="00256FB6"/>
    <w:rsid w:val="00266910"/>
    <w:rsid w:val="002677E2"/>
    <w:rsid w:val="0028018C"/>
    <w:rsid w:val="00290D76"/>
    <w:rsid w:val="00294AD6"/>
    <w:rsid w:val="00297F10"/>
    <w:rsid w:val="002A219B"/>
    <w:rsid w:val="002C6F0E"/>
    <w:rsid w:val="002D4BE1"/>
    <w:rsid w:val="002D6096"/>
    <w:rsid w:val="002E5003"/>
    <w:rsid w:val="002F1A7F"/>
    <w:rsid w:val="002F1C8F"/>
    <w:rsid w:val="002F267E"/>
    <w:rsid w:val="002F5D0B"/>
    <w:rsid w:val="002F790B"/>
    <w:rsid w:val="0030783F"/>
    <w:rsid w:val="0031249A"/>
    <w:rsid w:val="003132E0"/>
    <w:rsid w:val="003162A0"/>
    <w:rsid w:val="00322560"/>
    <w:rsid w:val="00325FED"/>
    <w:rsid w:val="00333FAF"/>
    <w:rsid w:val="00340160"/>
    <w:rsid w:val="0034105F"/>
    <w:rsid w:val="00363D3C"/>
    <w:rsid w:val="00366597"/>
    <w:rsid w:val="00367366"/>
    <w:rsid w:val="003726A0"/>
    <w:rsid w:val="00373B9C"/>
    <w:rsid w:val="00376B3A"/>
    <w:rsid w:val="00377429"/>
    <w:rsid w:val="00386F67"/>
    <w:rsid w:val="00393E6C"/>
    <w:rsid w:val="003A57E5"/>
    <w:rsid w:val="003A60CC"/>
    <w:rsid w:val="003B186F"/>
    <w:rsid w:val="003B78A1"/>
    <w:rsid w:val="003C1911"/>
    <w:rsid w:val="003C5013"/>
    <w:rsid w:val="003D37EE"/>
    <w:rsid w:val="003D4F4E"/>
    <w:rsid w:val="003D53D0"/>
    <w:rsid w:val="003E05FD"/>
    <w:rsid w:val="003E42A1"/>
    <w:rsid w:val="003E69B0"/>
    <w:rsid w:val="003F0B90"/>
    <w:rsid w:val="003F0E06"/>
    <w:rsid w:val="003F18B2"/>
    <w:rsid w:val="003F2B0C"/>
    <w:rsid w:val="003F3BFF"/>
    <w:rsid w:val="003F3DA0"/>
    <w:rsid w:val="003F63E9"/>
    <w:rsid w:val="003F68B2"/>
    <w:rsid w:val="0040291C"/>
    <w:rsid w:val="00405463"/>
    <w:rsid w:val="0041146D"/>
    <w:rsid w:val="0041192E"/>
    <w:rsid w:val="004162CC"/>
    <w:rsid w:val="004217E6"/>
    <w:rsid w:val="00421E30"/>
    <w:rsid w:val="00424860"/>
    <w:rsid w:val="004375F7"/>
    <w:rsid w:val="00440B77"/>
    <w:rsid w:val="0044232A"/>
    <w:rsid w:val="00456C90"/>
    <w:rsid w:val="0046108C"/>
    <w:rsid w:val="00462853"/>
    <w:rsid w:val="004628BC"/>
    <w:rsid w:val="00462BB5"/>
    <w:rsid w:val="0046653F"/>
    <w:rsid w:val="00483B78"/>
    <w:rsid w:val="00494FCE"/>
    <w:rsid w:val="004B2F16"/>
    <w:rsid w:val="004B4E3A"/>
    <w:rsid w:val="004B6B1D"/>
    <w:rsid w:val="004D2B2F"/>
    <w:rsid w:val="004D32FE"/>
    <w:rsid w:val="004D4A9E"/>
    <w:rsid w:val="004D6BD9"/>
    <w:rsid w:val="004E63A8"/>
    <w:rsid w:val="004F7F4F"/>
    <w:rsid w:val="00504EB0"/>
    <w:rsid w:val="005067CD"/>
    <w:rsid w:val="0050776F"/>
    <w:rsid w:val="0051300B"/>
    <w:rsid w:val="00513188"/>
    <w:rsid w:val="00526DB3"/>
    <w:rsid w:val="00531218"/>
    <w:rsid w:val="00543132"/>
    <w:rsid w:val="0055012F"/>
    <w:rsid w:val="00554BD3"/>
    <w:rsid w:val="0055507B"/>
    <w:rsid w:val="00562D76"/>
    <w:rsid w:val="0056592F"/>
    <w:rsid w:val="00567459"/>
    <w:rsid w:val="005708CE"/>
    <w:rsid w:val="005759FF"/>
    <w:rsid w:val="00576542"/>
    <w:rsid w:val="0058075C"/>
    <w:rsid w:val="00581AC0"/>
    <w:rsid w:val="00585E57"/>
    <w:rsid w:val="005902E7"/>
    <w:rsid w:val="0059745C"/>
    <w:rsid w:val="005A1135"/>
    <w:rsid w:val="005B0A7E"/>
    <w:rsid w:val="005C16A7"/>
    <w:rsid w:val="005E0F77"/>
    <w:rsid w:val="005E40C2"/>
    <w:rsid w:val="005E4A8A"/>
    <w:rsid w:val="00604CC2"/>
    <w:rsid w:val="0060730F"/>
    <w:rsid w:val="0061038B"/>
    <w:rsid w:val="00611D67"/>
    <w:rsid w:val="00612A1C"/>
    <w:rsid w:val="00613C23"/>
    <w:rsid w:val="00614DE3"/>
    <w:rsid w:val="0061514D"/>
    <w:rsid w:val="00620861"/>
    <w:rsid w:val="006271A1"/>
    <w:rsid w:val="0063178A"/>
    <w:rsid w:val="00634EF5"/>
    <w:rsid w:val="0063565F"/>
    <w:rsid w:val="006426E6"/>
    <w:rsid w:val="00644A8F"/>
    <w:rsid w:val="00646C24"/>
    <w:rsid w:val="00650211"/>
    <w:rsid w:val="0066708D"/>
    <w:rsid w:val="00667B9D"/>
    <w:rsid w:val="00675C54"/>
    <w:rsid w:val="006778F6"/>
    <w:rsid w:val="006808F3"/>
    <w:rsid w:val="00690162"/>
    <w:rsid w:val="006A6C79"/>
    <w:rsid w:val="006A7D18"/>
    <w:rsid w:val="006B66B1"/>
    <w:rsid w:val="006C02D9"/>
    <w:rsid w:val="006C2322"/>
    <w:rsid w:val="006C3D96"/>
    <w:rsid w:val="006C6A98"/>
    <w:rsid w:val="006D2613"/>
    <w:rsid w:val="006E131D"/>
    <w:rsid w:val="006F0912"/>
    <w:rsid w:val="00715940"/>
    <w:rsid w:val="00716ACB"/>
    <w:rsid w:val="00716D20"/>
    <w:rsid w:val="00716D5D"/>
    <w:rsid w:val="00717F5C"/>
    <w:rsid w:val="00733083"/>
    <w:rsid w:val="00733D2B"/>
    <w:rsid w:val="00735E6D"/>
    <w:rsid w:val="00741734"/>
    <w:rsid w:val="007460BA"/>
    <w:rsid w:val="007468AA"/>
    <w:rsid w:val="0075433D"/>
    <w:rsid w:val="007600A8"/>
    <w:rsid w:val="007607B8"/>
    <w:rsid w:val="0076643A"/>
    <w:rsid w:val="0077168B"/>
    <w:rsid w:val="00771A1C"/>
    <w:rsid w:val="007751B2"/>
    <w:rsid w:val="0077543F"/>
    <w:rsid w:val="007754E0"/>
    <w:rsid w:val="00796F4D"/>
    <w:rsid w:val="007A216B"/>
    <w:rsid w:val="007A3F8A"/>
    <w:rsid w:val="007B1EFE"/>
    <w:rsid w:val="007B2C59"/>
    <w:rsid w:val="007B3032"/>
    <w:rsid w:val="007B7F9F"/>
    <w:rsid w:val="007D4DF6"/>
    <w:rsid w:val="007E0180"/>
    <w:rsid w:val="007E43E9"/>
    <w:rsid w:val="007F30EF"/>
    <w:rsid w:val="00800699"/>
    <w:rsid w:val="008026A0"/>
    <w:rsid w:val="0080598E"/>
    <w:rsid w:val="00811724"/>
    <w:rsid w:val="00812593"/>
    <w:rsid w:val="00813077"/>
    <w:rsid w:val="008162A2"/>
    <w:rsid w:val="00825FAF"/>
    <w:rsid w:val="008318DE"/>
    <w:rsid w:val="00832824"/>
    <w:rsid w:val="0083359A"/>
    <w:rsid w:val="0083732E"/>
    <w:rsid w:val="00846720"/>
    <w:rsid w:val="00851DA3"/>
    <w:rsid w:val="008526A6"/>
    <w:rsid w:val="008608DE"/>
    <w:rsid w:val="0086769D"/>
    <w:rsid w:val="00874F2F"/>
    <w:rsid w:val="008774D1"/>
    <w:rsid w:val="00885827"/>
    <w:rsid w:val="00886719"/>
    <w:rsid w:val="008921C0"/>
    <w:rsid w:val="008A0877"/>
    <w:rsid w:val="008A3A96"/>
    <w:rsid w:val="008A5D1E"/>
    <w:rsid w:val="008B2CBD"/>
    <w:rsid w:val="008B5617"/>
    <w:rsid w:val="008B57D1"/>
    <w:rsid w:val="008C31D0"/>
    <w:rsid w:val="008C4A20"/>
    <w:rsid w:val="008D3199"/>
    <w:rsid w:val="008D5209"/>
    <w:rsid w:val="008D5B91"/>
    <w:rsid w:val="008D7514"/>
    <w:rsid w:val="008D781E"/>
    <w:rsid w:val="008E6BC8"/>
    <w:rsid w:val="008F100D"/>
    <w:rsid w:val="008F6364"/>
    <w:rsid w:val="008F7652"/>
    <w:rsid w:val="00906744"/>
    <w:rsid w:val="00906EDC"/>
    <w:rsid w:val="0090725B"/>
    <w:rsid w:val="009076D9"/>
    <w:rsid w:val="0091008C"/>
    <w:rsid w:val="0091052A"/>
    <w:rsid w:val="009272D4"/>
    <w:rsid w:val="0093504F"/>
    <w:rsid w:val="00953877"/>
    <w:rsid w:val="00955A4B"/>
    <w:rsid w:val="009615D1"/>
    <w:rsid w:val="00961C58"/>
    <w:rsid w:val="009620C7"/>
    <w:rsid w:val="00964161"/>
    <w:rsid w:val="00965819"/>
    <w:rsid w:val="00970B24"/>
    <w:rsid w:val="00980E57"/>
    <w:rsid w:val="0099137E"/>
    <w:rsid w:val="00997640"/>
    <w:rsid w:val="009A31F1"/>
    <w:rsid w:val="009A3A1E"/>
    <w:rsid w:val="009A4A96"/>
    <w:rsid w:val="009A731B"/>
    <w:rsid w:val="009B6EBD"/>
    <w:rsid w:val="009C7BCE"/>
    <w:rsid w:val="009E151A"/>
    <w:rsid w:val="009E56A2"/>
    <w:rsid w:val="009F7169"/>
    <w:rsid w:val="00A04405"/>
    <w:rsid w:val="00A151E1"/>
    <w:rsid w:val="00A225E9"/>
    <w:rsid w:val="00A24226"/>
    <w:rsid w:val="00A30C15"/>
    <w:rsid w:val="00A32C02"/>
    <w:rsid w:val="00A3443F"/>
    <w:rsid w:val="00A351DB"/>
    <w:rsid w:val="00A47348"/>
    <w:rsid w:val="00A531CA"/>
    <w:rsid w:val="00A658ED"/>
    <w:rsid w:val="00A726EB"/>
    <w:rsid w:val="00A7439E"/>
    <w:rsid w:val="00A76FB2"/>
    <w:rsid w:val="00A8235E"/>
    <w:rsid w:val="00A82A81"/>
    <w:rsid w:val="00A96D59"/>
    <w:rsid w:val="00AA3841"/>
    <w:rsid w:val="00AA39F3"/>
    <w:rsid w:val="00AA5FF4"/>
    <w:rsid w:val="00AC3648"/>
    <w:rsid w:val="00AD4376"/>
    <w:rsid w:val="00AD472C"/>
    <w:rsid w:val="00AD5C2F"/>
    <w:rsid w:val="00AD6ABA"/>
    <w:rsid w:val="00AE0D71"/>
    <w:rsid w:val="00AE2D34"/>
    <w:rsid w:val="00AF14A9"/>
    <w:rsid w:val="00AF1563"/>
    <w:rsid w:val="00AF38B4"/>
    <w:rsid w:val="00B0217E"/>
    <w:rsid w:val="00B02CFD"/>
    <w:rsid w:val="00B07272"/>
    <w:rsid w:val="00B125C0"/>
    <w:rsid w:val="00B17A8A"/>
    <w:rsid w:val="00B21385"/>
    <w:rsid w:val="00B2717C"/>
    <w:rsid w:val="00B3492F"/>
    <w:rsid w:val="00B40664"/>
    <w:rsid w:val="00B409AF"/>
    <w:rsid w:val="00B45AFB"/>
    <w:rsid w:val="00B45F35"/>
    <w:rsid w:val="00B53D98"/>
    <w:rsid w:val="00B60479"/>
    <w:rsid w:val="00B6145F"/>
    <w:rsid w:val="00B65A55"/>
    <w:rsid w:val="00B65D7B"/>
    <w:rsid w:val="00B71593"/>
    <w:rsid w:val="00B77607"/>
    <w:rsid w:val="00B8653D"/>
    <w:rsid w:val="00B97314"/>
    <w:rsid w:val="00BB12F3"/>
    <w:rsid w:val="00BB2ED9"/>
    <w:rsid w:val="00BB4723"/>
    <w:rsid w:val="00BB4AB2"/>
    <w:rsid w:val="00BB6274"/>
    <w:rsid w:val="00BC322F"/>
    <w:rsid w:val="00BC3B57"/>
    <w:rsid w:val="00BC4C1F"/>
    <w:rsid w:val="00BC514A"/>
    <w:rsid w:val="00BC6398"/>
    <w:rsid w:val="00BD559A"/>
    <w:rsid w:val="00BD5F80"/>
    <w:rsid w:val="00BF30AA"/>
    <w:rsid w:val="00C062E7"/>
    <w:rsid w:val="00C1145F"/>
    <w:rsid w:val="00C14236"/>
    <w:rsid w:val="00C2497C"/>
    <w:rsid w:val="00C3271E"/>
    <w:rsid w:val="00C35199"/>
    <w:rsid w:val="00C41ED4"/>
    <w:rsid w:val="00C4429A"/>
    <w:rsid w:val="00C5650A"/>
    <w:rsid w:val="00C574BF"/>
    <w:rsid w:val="00C62866"/>
    <w:rsid w:val="00C6573A"/>
    <w:rsid w:val="00C72682"/>
    <w:rsid w:val="00C73F49"/>
    <w:rsid w:val="00C82858"/>
    <w:rsid w:val="00C836A0"/>
    <w:rsid w:val="00C8407F"/>
    <w:rsid w:val="00C86B67"/>
    <w:rsid w:val="00C93F6D"/>
    <w:rsid w:val="00CA5AF2"/>
    <w:rsid w:val="00CA62A8"/>
    <w:rsid w:val="00CB6641"/>
    <w:rsid w:val="00CB692C"/>
    <w:rsid w:val="00CC1BAB"/>
    <w:rsid w:val="00CC459E"/>
    <w:rsid w:val="00CD4584"/>
    <w:rsid w:val="00CD4E02"/>
    <w:rsid w:val="00CD5054"/>
    <w:rsid w:val="00CD5769"/>
    <w:rsid w:val="00CD6F43"/>
    <w:rsid w:val="00CE2BBD"/>
    <w:rsid w:val="00CE5E9F"/>
    <w:rsid w:val="00CF2D9A"/>
    <w:rsid w:val="00D0134B"/>
    <w:rsid w:val="00D16505"/>
    <w:rsid w:val="00D36465"/>
    <w:rsid w:val="00D36D4E"/>
    <w:rsid w:val="00D40313"/>
    <w:rsid w:val="00D40EE0"/>
    <w:rsid w:val="00D45155"/>
    <w:rsid w:val="00D50598"/>
    <w:rsid w:val="00D505BE"/>
    <w:rsid w:val="00D752DD"/>
    <w:rsid w:val="00D7690D"/>
    <w:rsid w:val="00D77886"/>
    <w:rsid w:val="00D8023E"/>
    <w:rsid w:val="00D81436"/>
    <w:rsid w:val="00D84EA5"/>
    <w:rsid w:val="00D864D6"/>
    <w:rsid w:val="00D869C4"/>
    <w:rsid w:val="00D97915"/>
    <w:rsid w:val="00DA5263"/>
    <w:rsid w:val="00DA5CF0"/>
    <w:rsid w:val="00DB6442"/>
    <w:rsid w:val="00DB6588"/>
    <w:rsid w:val="00DB6AB0"/>
    <w:rsid w:val="00DB78B4"/>
    <w:rsid w:val="00DC4041"/>
    <w:rsid w:val="00DD658B"/>
    <w:rsid w:val="00DE0551"/>
    <w:rsid w:val="00DE3263"/>
    <w:rsid w:val="00DF3DE3"/>
    <w:rsid w:val="00DF4191"/>
    <w:rsid w:val="00DF7B89"/>
    <w:rsid w:val="00E0017D"/>
    <w:rsid w:val="00E059DE"/>
    <w:rsid w:val="00E15FB1"/>
    <w:rsid w:val="00E167F4"/>
    <w:rsid w:val="00E172B4"/>
    <w:rsid w:val="00E175AE"/>
    <w:rsid w:val="00E20125"/>
    <w:rsid w:val="00E21465"/>
    <w:rsid w:val="00E25D25"/>
    <w:rsid w:val="00E302EF"/>
    <w:rsid w:val="00E36EF8"/>
    <w:rsid w:val="00E40D55"/>
    <w:rsid w:val="00E44C9D"/>
    <w:rsid w:val="00E727DE"/>
    <w:rsid w:val="00E75096"/>
    <w:rsid w:val="00E775EA"/>
    <w:rsid w:val="00E809D8"/>
    <w:rsid w:val="00E82AFB"/>
    <w:rsid w:val="00E925BF"/>
    <w:rsid w:val="00E93F4C"/>
    <w:rsid w:val="00E96EDC"/>
    <w:rsid w:val="00EA0068"/>
    <w:rsid w:val="00EA03B5"/>
    <w:rsid w:val="00EA24AF"/>
    <w:rsid w:val="00EA2F93"/>
    <w:rsid w:val="00EA3B54"/>
    <w:rsid w:val="00EA3D56"/>
    <w:rsid w:val="00EA4C15"/>
    <w:rsid w:val="00EA6D90"/>
    <w:rsid w:val="00EA78BC"/>
    <w:rsid w:val="00EB05ED"/>
    <w:rsid w:val="00EB199A"/>
    <w:rsid w:val="00EB3542"/>
    <w:rsid w:val="00EB5219"/>
    <w:rsid w:val="00EB60CB"/>
    <w:rsid w:val="00EB7B39"/>
    <w:rsid w:val="00ED7500"/>
    <w:rsid w:val="00ED7BDA"/>
    <w:rsid w:val="00EE542C"/>
    <w:rsid w:val="00EF0B05"/>
    <w:rsid w:val="00EF1754"/>
    <w:rsid w:val="00EF2D90"/>
    <w:rsid w:val="00EF5989"/>
    <w:rsid w:val="00EF5EC1"/>
    <w:rsid w:val="00F03D00"/>
    <w:rsid w:val="00F11F4A"/>
    <w:rsid w:val="00F154B3"/>
    <w:rsid w:val="00F16F87"/>
    <w:rsid w:val="00F22E12"/>
    <w:rsid w:val="00F26729"/>
    <w:rsid w:val="00F27581"/>
    <w:rsid w:val="00F33669"/>
    <w:rsid w:val="00F33D0E"/>
    <w:rsid w:val="00F34FEF"/>
    <w:rsid w:val="00F40788"/>
    <w:rsid w:val="00F42856"/>
    <w:rsid w:val="00F5167E"/>
    <w:rsid w:val="00F527EF"/>
    <w:rsid w:val="00F55F1A"/>
    <w:rsid w:val="00F577D3"/>
    <w:rsid w:val="00F67651"/>
    <w:rsid w:val="00F713E4"/>
    <w:rsid w:val="00F72C90"/>
    <w:rsid w:val="00F73BE5"/>
    <w:rsid w:val="00F73DC5"/>
    <w:rsid w:val="00F743EA"/>
    <w:rsid w:val="00F842D5"/>
    <w:rsid w:val="00F87143"/>
    <w:rsid w:val="00F91C56"/>
    <w:rsid w:val="00F9333D"/>
    <w:rsid w:val="00F9676F"/>
    <w:rsid w:val="00FA0DDD"/>
    <w:rsid w:val="00FA40E0"/>
    <w:rsid w:val="00FB5B37"/>
    <w:rsid w:val="00FB7D19"/>
    <w:rsid w:val="00FC44CB"/>
    <w:rsid w:val="00FC6284"/>
    <w:rsid w:val="00FC7084"/>
    <w:rsid w:val="00FD434C"/>
    <w:rsid w:val="00FF2863"/>
    <w:rsid w:val="00FF2A49"/>
    <w:rsid w:val="00FF6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5C24E"/>
  <w15:chartTrackingRefBased/>
  <w15:docId w15:val="{D10533E8-8C51-4D35-93AA-250E0BEC4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05BE"/>
    <w:pPr>
      <w:spacing w:line="48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05BE"/>
    <w:pPr>
      <w:spacing w:after="200" w:line="276" w:lineRule="auto"/>
      <w:ind w:left="720"/>
      <w:contextualSpacing/>
    </w:pPr>
    <w:rPr>
      <w:rFonts w:eastAsia="Calibri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Weeks</dc:creator>
  <cp:keywords/>
  <dc:description/>
  <cp:lastModifiedBy>Ishwarya P.S.</cp:lastModifiedBy>
  <cp:revision>9</cp:revision>
  <dcterms:created xsi:type="dcterms:W3CDTF">2022-04-01T17:33:00Z</dcterms:created>
  <dcterms:modified xsi:type="dcterms:W3CDTF">2022-04-07T02:25:00Z</dcterms:modified>
</cp:coreProperties>
</file>